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83AD7" w14:textId="5B443642" w:rsidR="00883EAE" w:rsidRPr="00693C1D" w:rsidRDefault="003F36D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93C1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ins w:id="0" w:author="Kessel-2, E. van (Emma)" w:date="2021-12-29T13:53:00Z">
        <w:r w:rsidR="006F2DD0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t>8</w:t>
        </w:r>
      </w:ins>
      <w:del w:id="1" w:author="Kessel-2, E. van (Emma)" w:date="2021-12-29T13:53:00Z">
        <w:r w:rsidRPr="00693C1D" w:rsidDel="006F2DD0">
          <w:rPr>
            <w:rFonts w:ascii="Times New Roman" w:hAnsi="Times New Roman" w:cs="Times New Roman"/>
            <w:b/>
            <w:bCs/>
            <w:sz w:val="22"/>
            <w:szCs w:val="22"/>
            <w:lang w:val="en-US"/>
          </w:rPr>
          <w:delText>7</w:delText>
        </w:r>
      </w:del>
      <w:r w:rsidRPr="00693C1D">
        <w:rPr>
          <w:rFonts w:ascii="Times New Roman" w:hAnsi="Times New Roman" w:cs="Times New Roman"/>
          <w:b/>
          <w:bCs/>
          <w:sz w:val="22"/>
          <w:szCs w:val="22"/>
          <w:lang w:val="en-US"/>
        </w:rPr>
        <w:t>: Significant results of subgroup analyses stratified by IDH-mutation</w:t>
      </w:r>
      <w:r w:rsidR="00693C1D" w:rsidRPr="00693C1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693C1D" w:rsidRPr="00693C1D">
        <w:rPr>
          <w:rFonts w:ascii="Times New Roman" w:hAnsi="Times New Roman" w:cs="Times New Roman"/>
          <w:sz w:val="22"/>
          <w:szCs w:val="22"/>
          <w:lang w:val="en-US"/>
        </w:rPr>
        <w:t xml:space="preserve">CI = confidence interval. *=p-value </w:t>
      </w:r>
      <w:r w:rsidR="00073DD0">
        <w:rPr>
          <w:rFonts w:ascii="Times New Roman" w:hAnsi="Times New Roman" w:cs="Times New Roman"/>
          <w:sz w:val="22"/>
          <w:szCs w:val="22"/>
          <w:lang w:val="en-US"/>
        </w:rPr>
        <w:t>≤</w:t>
      </w:r>
      <w:r w:rsidR="00693C1D" w:rsidRPr="00693C1D">
        <w:rPr>
          <w:rFonts w:ascii="Times New Roman" w:hAnsi="Times New Roman" w:cs="Times New Roman"/>
          <w:sz w:val="22"/>
          <w:szCs w:val="22"/>
          <w:lang w:val="en-US"/>
        </w:rPr>
        <w:t>0.05. Multivariable analyses are corrected for location and tumor volume.</w:t>
      </w:r>
      <w:r w:rsidR="00E64F96">
        <w:rPr>
          <w:rFonts w:ascii="Times New Roman" w:hAnsi="Times New Roman" w:cs="Times New Roman"/>
          <w:sz w:val="22"/>
          <w:szCs w:val="22"/>
          <w:lang w:val="en-US"/>
        </w:rPr>
        <w:t xml:space="preserve"> IDHWT=IDH-wildtype; IDH-mut = IDH-mutant; OR=odds ratio; 95%-CI = 95%-confidence interval</w:t>
      </w:r>
      <w:r w:rsidR="00187164">
        <w:rPr>
          <w:rFonts w:ascii="Times New Roman" w:hAnsi="Times New Roman" w:cs="Times New Roman"/>
          <w:sz w:val="22"/>
          <w:szCs w:val="22"/>
          <w:lang w:val="en-US"/>
        </w:rPr>
        <w:t>. Multivariable analyses</w:t>
      </w:r>
      <w:r w:rsidR="004F3E41">
        <w:rPr>
          <w:rFonts w:ascii="Times New Roman" w:hAnsi="Times New Roman" w:cs="Times New Roman"/>
          <w:sz w:val="22"/>
          <w:szCs w:val="22"/>
          <w:lang w:val="en-US"/>
        </w:rPr>
        <w:t xml:space="preserve"> in this table</w:t>
      </w:r>
      <w:r w:rsidR="00187164">
        <w:rPr>
          <w:rFonts w:ascii="Times New Roman" w:hAnsi="Times New Roman" w:cs="Times New Roman"/>
          <w:sz w:val="22"/>
          <w:szCs w:val="22"/>
          <w:lang w:val="en-US"/>
        </w:rPr>
        <w:t xml:space="preserve"> are based on the results of univariable analyses of the whole (non-stratified) study sample.</w:t>
      </w:r>
    </w:p>
    <w:p w14:paraId="0B0A14C6" w14:textId="1CCB9805" w:rsidR="003F36DE" w:rsidRPr="00693C1D" w:rsidRDefault="003F36D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993B21C" w14:textId="06891E0C" w:rsidR="003F36DE" w:rsidRPr="00693C1D" w:rsidRDefault="003F36DE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Onopgemaaktetabel2"/>
        <w:tblpPr w:leftFromText="180" w:rightFromText="180" w:vertAnchor="page" w:horzAnchor="margin" w:tblpY="3023"/>
        <w:tblW w:w="9493" w:type="dxa"/>
        <w:tblLook w:val="04A0" w:firstRow="1" w:lastRow="0" w:firstColumn="1" w:lastColumn="0" w:noHBand="0" w:noVBand="1"/>
      </w:tblPr>
      <w:tblGrid>
        <w:gridCol w:w="1459"/>
        <w:gridCol w:w="1096"/>
        <w:gridCol w:w="1206"/>
        <w:gridCol w:w="1041"/>
        <w:gridCol w:w="1925"/>
        <w:gridCol w:w="2766"/>
      </w:tblGrid>
      <w:tr w:rsidR="002E2603" w:rsidRPr="00693C1D" w14:paraId="59F26643" w14:textId="77777777" w:rsidTr="00CA6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</w:tcPr>
          <w:p w14:paraId="36D9BB47" w14:textId="67FA8AB4" w:rsidR="002E2603" w:rsidRPr="00693C1D" w:rsidRDefault="002E2603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3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ivariable analyses </w:t>
            </w:r>
          </w:p>
        </w:tc>
      </w:tr>
      <w:tr w:rsidR="00451119" w:rsidRPr="00693C1D" w14:paraId="5DA4E6DA" w14:textId="1B7A12D8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203D5819" w14:textId="7E33BEB7" w:rsidR="002E2603" w:rsidRPr="00490D20" w:rsidRDefault="002E2603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096" w:type="dxa"/>
          </w:tcPr>
          <w:p w14:paraId="2DCD3693" w14:textId="77777777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1206" w:type="dxa"/>
          </w:tcPr>
          <w:p w14:paraId="34B3665E" w14:textId="5FA2BC18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</w:t>
            </w:r>
            <w:proofErr w:type="gramStart"/>
            <w:r w:rsidRPr="00490D2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  CI</w:t>
            </w:r>
            <w:proofErr w:type="gramEnd"/>
          </w:p>
        </w:tc>
        <w:tc>
          <w:tcPr>
            <w:tcW w:w="1041" w:type="dxa"/>
          </w:tcPr>
          <w:p w14:paraId="4F10C260" w14:textId="0F88C99D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25" w:type="dxa"/>
          </w:tcPr>
          <w:p w14:paraId="616AEA21" w14:textId="3B2F8702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2766" w:type="dxa"/>
          </w:tcPr>
          <w:p w14:paraId="3531A709" w14:textId="0762BF3E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main</w:t>
            </w:r>
          </w:p>
        </w:tc>
      </w:tr>
      <w:tr w:rsidR="00451119" w:rsidRPr="00693C1D" w14:paraId="45997D05" w14:textId="7FCF7FE0" w:rsidTr="00CA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25C7837D" w14:textId="025DC6AC" w:rsidR="002E2603" w:rsidRPr="00490D20" w:rsidRDefault="002E2603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DNF</w:t>
            </w:r>
          </w:p>
        </w:tc>
        <w:tc>
          <w:tcPr>
            <w:tcW w:w="1096" w:type="dxa"/>
          </w:tcPr>
          <w:p w14:paraId="1D39D3D0" w14:textId="3C4FB1D8" w:rsidR="002E2603" w:rsidRPr="00490D20" w:rsidRDefault="002E2603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0E7BBA"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4</w:t>
            </w:r>
          </w:p>
        </w:tc>
        <w:tc>
          <w:tcPr>
            <w:tcW w:w="1206" w:type="dxa"/>
          </w:tcPr>
          <w:p w14:paraId="4E7F8477" w14:textId="52518504" w:rsidR="002E2603" w:rsidRPr="00490D20" w:rsidRDefault="000E7BBA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7-3.201</w:t>
            </w:r>
          </w:p>
        </w:tc>
        <w:tc>
          <w:tcPr>
            <w:tcW w:w="1041" w:type="dxa"/>
          </w:tcPr>
          <w:p w14:paraId="310F53E0" w14:textId="1F397CE3" w:rsidR="002E2603" w:rsidRPr="00490D20" w:rsidRDefault="002E2603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0E7BBA"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925" w:type="dxa"/>
          </w:tcPr>
          <w:p w14:paraId="0D09A206" w14:textId="666F0E82" w:rsidR="002E2603" w:rsidRPr="00490D20" w:rsidRDefault="002E2603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DHWT </w:t>
            </w:r>
          </w:p>
        </w:tc>
        <w:tc>
          <w:tcPr>
            <w:tcW w:w="2766" w:type="dxa"/>
          </w:tcPr>
          <w:p w14:paraId="5669BA32" w14:textId="0984A7F9" w:rsidR="002E2603" w:rsidRPr="00490D20" w:rsidRDefault="002E2603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ecutive functioning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1</w:t>
            </w:r>
          </w:p>
        </w:tc>
      </w:tr>
      <w:tr w:rsidR="00451119" w:rsidRPr="00693C1D" w14:paraId="48C13FD7" w14:textId="77777777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5E7CC544" w14:textId="1BE3DCEC" w:rsidR="002E2603" w:rsidRPr="00490D20" w:rsidRDefault="002E2603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K2B</w:t>
            </w:r>
            <w:r w:rsidR="00693C1D"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a</w:t>
            </w:r>
          </w:p>
        </w:tc>
        <w:tc>
          <w:tcPr>
            <w:tcW w:w="1096" w:type="dxa"/>
          </w:tcPr>
          <w:p w14:paraId="73A8A295" w14:textId="5FCF9FEB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0E7BBA"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2</w:t>
            </w:r>
          </w:p>
        </w:tc>
        <w:tc>
          <w:tcPr>
            <w:tcW w:w="1206" w:type="dxa"/>
          </w:tcPr>
          <w:p w14:paraId="27722903" w14:textId="2E205AF2" w:rsidR="002E2603" w:rsidRPr="00490D20" w:rsidRDefault="000E7BBA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9-0.894</w:t>
            </w:r>
          </w:p>
        </w:tc>
        <w:tc>
          <w:tcPr>
            <w:tcW w:w="1041" w:type="dxa"/>
          </w:tcPr>
          <w:p w14:paraId="619C2DBB" w14:textId="28F2EEC0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  <w:r w:rsidR="00E859B8"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693C1D"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925" w:type="dxa"/>
          </w:tcPr>
          <w:p w14:paraId="3F935060" w14:textId="16E72C49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WT</w:t>
            </w:r>
          </w:p>
        </w:tc>
        <w:tc>
          <w:tcPr>
            <w:tcW w:w="2766" w:type="dxa"/>
          </w:tcPr>
          <w:p w14:paraId="117F4CDE" w14:textId="6C875E3E" w:rsidR="002E2603" w:rsidRPr="00490D20" w:rsidRDefault="002E2603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ecutive functioning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="00E64F96"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</w:t>
            </w:r>
          </w:p>
        </w:tc>
      </w:tr>
      <w:tr w:rsidR="00451119" w:rsidRPr="00B22861" w14:paraId="600648B6" w14:textId="77777777" w:rsidTr="00CA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549ACC15" w14:textId="10EB6E14" w:rsidR="00490D20" w:rsidRP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STAT5b</w:t>
            </w:r>
          </w:p>
        </w:tc>
        <w:tc>
          <w:tcPr>
            <w:tcW w:w="1096" w:type="dxa"/>
          </w:tcPr>
          <w:p w14:paraId="5194195F" w14:textId="32EAA346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29 </w:t>
            </w:r>
          </w:p>
        </w:tc>
        <w:tc>
          <w:tcPr>
            <w:tcW w:w="1206" w:type="dxa"/>
          </w:tcPr>
          <w:p w14:paraId="399E1FE3" w14:textId="6E867C22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268-1.044)</w:t>
            </w:r>
          </w:p>
        </w:tc>
        <w:tc>
          <w:tcPr>
            <w:tcW w:w="1041" w:type="dxa"/>
          </w:tcPr>
          <w:p w14:paraId="023A2128" w14:textId="38551E09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1925" w:type="dxa"/>
          </w:tcPr>
          <w:p w14:paraId="0B16BF45" w14:textId="346E1883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WT</w:t>
            </w:r>
          </w:p>
        </w:tc>
        <w:tc>
          <w:tcPr>
            <w:tcW w:w="2766" w:type="dxa"/>
          </w:tcPr>
          <w:p w14:paraId="02B47557" w14:textId="20375155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ecutive functioning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2</w:t>
            </w:r>
          </w:p>
        </w:tc>
      </w:tr>
      <w:tr w:rsidR="00451119" w:rsidRPr="00693C1D" w14:paraId="6B37C2AD" w14:textId="77777777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24EF5C94" w14:textId="3F0F947C" w:rsidR="00490D20" w:rsidRP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DNF</w:t>
            </w:r>
          </w:p>
        </w:tc>
        <w:tc>
          <w:tcPr>
            <w:tcW w:w="1096" w:type="dxa"/>
          </w:tcPr>
          <w:p w14:paraId="0DBF5603" w14:textId="18AB2F1C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33</w:t>
            </w:r>
          </w:p>
        </w:tc>
        <w:tc>
          <w:tcPr>
            <w:tcW w:w="1206" w:type="dxa"/>
          </w:tcPr>
          <w:p w14:paraId="00536612" w14:textId="1E2C6B46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4-10.340</w:t>
            </w:r>
          </w:p>
        </w:tc>
        <w:tc>
          <w:tcPr>
            <w:tcW w:w="1041" w:type="dxa"/>
          </w:tcPr>
          <w:p w14:paraId="1A7F5DC4" w14:textId="62BF284F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925" w:type="dxa"/>
          </w:tcPr>
          <w:p w14:paraId="233CD58A" w14:textId="3749492A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DH-mut </w:t>
            </w:r>
          </w:p>
        </w:tc>
        <w:tc>
          <w:tcPr>
            <w:tcW w:w="2766" w:type="dxa"/>
          </w:tcPr>
          <w:p w14:paraId="6FD8CCDA" w14:textId="0537F76F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mory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2</w:t>
            </w:r>
          </w:p>
        </w:tc>
      </w:tr>
      <w:tr w:rsidR="00451119" w:rsidRPr="00693C1D" w14:paraId="42D8B136" w14:textId="77777777" w:rsidTr="00CA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7F9C040C" w14:textId="308F81D0" w:rsidR="00490D20" w:rsidRP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MA-3A</w:t>
            </w:r>
          </w:p>
        </w:tc>
        <w:tc>
          <w:tcPr>
            <w:tcW w:w="1096" w:type="dxa"/>
          </w:tcPr>
          <w:p w14:paraId="1F543D91" w14:textId="0C73D884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10</w:t>
            </w:r>
          </w:p>
        </w:tc>
        <w:tc>
          <w:tcPr>
            <w:tcW w:w="1206" w:type="dxa"/>
          </w:tcPr>
          <w:p w14:paraId="7DCAAB3B" w14:textId="5345EC29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0-5.613</w:t>
            </w:r>
          </w:p>
        </w:tc>
        <w:tc>
          <w:tcPr>
            <w:tcW w:w="1041" w:type="dxa"/>
          </w:tcPr>
          <w:p w14:paraId="6317E22E" w14:textId="3C81C12E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1925" w:type="dxa"/>
          </w:tcPr>
          <w:p w14:paraId="264CE058" w14:textId="58DCC4D8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-mut</w:t>
            </w:r>
          </w:p>
        </w:tc>
        <w:tc>
          <w:tcPr>
            <w:tcW w:w="2766" w:type="dxa"/>
          </w:tcPr>
          <w:p w14:paraId="6E475D71" w14:textId="4F1C10B9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mory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2</w:t>
            </w:r>
          </w:p>
        </w:tc>
      </w:tr>
      <w:tr w:rsidR="00451119" w:rsidRPr="00693C1D" w14:paraId="1159325F" w14:textId="77777777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23ADCF08" w14:textId="332FB2B6" w:rsidR="00490D20" w:rsidRP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53</w:t>
            </w:r>
          </w:p>
        </w:tc>
        <w:tc>
          <w:tcPr>
            <w:tcW w:w="1096" w:type="dxa"/>
          </w:tcPr>
          <w:p w14:paraId="5DEC1E7A" w14:textId="47E7BFEA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43</w:t>
            </w:r>
          </w:p>
        </w:tc>
        <w:tc>
          <w:tcPr>
            <w:tcW w:w="1206" w:type="dxa"/>
          </w:tcPr>
          <w:p w14:paraId="465A0D7B" w14:textId="20BA5F02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2-25.493</w:t>
            </w:r>
          </w:p>
        </w:tc>
        <w:tc>
          <w:tcPr>
            <w:tcW w:w="1041" w:type="dxa"/>
          </w:tcPr>
          <w:p w14:paraId="07C3F563" w14:textId="28DB91E4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1925" w:type="dxa"/>
          </w:tcPr>
          <w:p w14:paraId="03A9984E" w14:textId="0A789A38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-mut</w:t>
            </w:r>
          </w:p>
        </w:tc>
        <w:tc>
          <w:tcPr>
            <w:tcW w:w="2766" w:type="dxa"/>
          </w:tcPr>
          <w:p w14:paraId="1C44AACD" w14:textId="02BA7A47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mory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2</w:t>
            </w:r>
          </w:p>
        </w:tc>
      </w:tr>
      <w:tr w:rsidR="00451119" w:rsidRPr="00693C1D" w14:paraId="0DB1E2B2" w14:textId="77777777" w:rsidTr="00CA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1E619A57" w14:textId="20FF1619" w:rsidR="00490D20" w:rsidRP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F</w:t>
            </w:r>
          </w:p>
        </w:tc>
        <w:tc>
          <w:tcPr>
            <w:tcW w:w="1096" w:type="dxa"/>
          </w:tcPr>
          <w:p w14:paraId="216ABA19" w14:textId="78F6CE77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51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7</w:t>
            </w:r>
          </w:p>
        </w:tc>
        <w:tc>
          <w:tcPr>
            <w:tcW w:w="1206" w:type="dxa"/>
          </w:tcPr>
          <w:p w14:paraId="1672174B" w14:textId="62F9D2EB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  <w:r w:rsidR="00451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</w:t>
            </w:r>
            <w:r w:rsidR="00451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</w:t>
            </w:r>
          </w:p>
        </w:tc>
        <w:tc>
          <w:tcPr>
            <w:tcW w:w="1041" w:type="dxa"/>
          </w:tcPr>
          <w:p w14:paraId="31F4534A" w14:textId="34996C3C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451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1925" w:type="dxa"/>
          </w:tcPr>
          <w:p w14:paraId="052C1CD2" w14:textId="3C737D72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WT</w:t>
            </w:r>
          </w:p>
        </w:tc>
        <w:tc>
          <w:tcPr>
            <w:tcW w:w="2766" w:type="dxa"/>
          </w:tcPr>
          <w:p w14:paraId="085A5D17" w14:textId="46F1ACF1" w:rsidR="00490D20" w:rsidRP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mory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1</w:t>
            </w:r>
          </w:p>
        </w:tc>
      </w:tr>
      <w:tr w:rsidR="00451119" w:rsidRPr="00693C1D" w14:paraId="107BBE22" w14:textId="77777777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7BE1B607" w14:textId="238F128D" w:rsidR="00490D20" w:rsidRP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3</w:t>
            </w:r>
          </w:p>
        </w:tc>
        <w:tc>
          <w:tcPr>
            <w:tcW w:w="1096" w:type="dxa"/>
          </w:tcPr>
          <w:p w14:paraId="1D1111DF" w14:textId="609D57A8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3</w:t>
            </w:r>
          </w:p>
        </w:tc>
        <w:tc>
          <w:tcPr>
            <w:tcW w:w="1206" w:type="dxa"/>
          </w:tcPr>
          <w:p w14:paraId="32E75E12" w14:textId="0BCDF30D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7-1.107</w:t>
            </w:r>
          </w:p>
        </w:tc>
        <w:tc>
          <w:tcPr>
            <w:tcW w:w="1041" w:type="dxa"/>
          </w:tcPr>
          <w:p w14:paraId="7110AC02" w14:textId="6DA0661A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925" w:type="dxa"/>
          </w:tcPr>
          <w:p w14:paraId="27A3AFE8" w14:textId="64FEB4EB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WT</w:t>
            </w:r>
          </w:p>
        </w:tc>
        <w:tc>
          <w:tcPr>
            <w:tcW w:w="2766" w:type="dxa"/>
          </w:tcPr>
          <w:p w14:paraId="4DA00F67" w14:textId="40846767" w:rsidR="00490D20" w:rsidRP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sychomotor Speed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490D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1</w:t>
            </w:r>
          </w:p>
        </w:tc>
      </w:tr>
      <w:tr w:rsidR="00490D20" w:rsidRPr="00693C1D" w14:paraId="1DB6701E" w14:textId="77777777" w:rsidTr="00CA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</w:tcPr>
          <w:p w14:paraId="47BC4BD8" w14:textId="3A0804D9" w:rsidR="00490D20" w:rsidRPr="00693C1D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3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variable analyses</w:t>
            </w:r>
          </w:p>
        </w:tc>
      </w:tr>
      <w:tr w:rsidR="00451119" w:rsidRPr="00693C1D" w14:paraId="5FAAB78C" w14:textId="77777777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69C48FE6" w14:textId="2A45AB74" w:rsidR="00490D20" w:rsidRPr="00693C1D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STAT5b</w:t>
            </w:r>
          </w:p>
        </w:tc>
        <w:tc>
          <w:tcPr>
            <w:tcW w:w="1096" w:type="dxa"/>
          </w:tcPr>
          <w:p w14:paraId="34D152C8" w14:textId="488144A3" w:rsidR="00490D20" w:rsidRPr="00693C1D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3B34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</w:t>
            </w:r>
          </w:p>
        </w:tc>
        <w:tc>
          <w:tcPr>
            <w:tcW w:w="1206" w:type="dxa"/>
          </w:tcPr>
          <w:p w14:paraId="5D618F88" w14:textId="16609615" w:rsidR="00490D20" w:rsidRPr="00693C1D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</w:t>
            </w:r>
            <w:r w:rsidR="003B34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3B34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41" w:type="dxa"/>
          </w:tcPr>
          <w:p w14:paraId="02CC3C30" w14:textId="126A6AD0" w:rsidR="00490D20" w:rsidRPr="00693C1D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3B34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925" w:type="dxa"/>
          </w:tcPr>
          <w:p w14:paraId="702DA080" w14:textId="1C1DA952" w:rsidR="00490D20" w:rsidRPr="00693C1D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3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DHWT </w:t>
            </w:r>
          </w:p>
        </w:tc>
        <w:tc>
          <w:tcPr>
            <w:tcW w:w="2766" w:type="dxa"/>
          </w:tcPr>
          <w:p w14:paraId="21734F02" w14:textId="327FC0B2" w:rsidR="00490D20" w:rsidRPr="00693C1D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ecutive functioning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2</w:t>
            </w:r>
          </w:p>
        </w:tc>
      </w:tr>
      <w:tr w:rsidR="00451119" w:rsidRPr="00693C1D" w14:paraId="5EB3915F" w14:textId="77777777" w:rsidTr="00CA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482D6399" w14:textId="492EA9D3" w:rsid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K2Beta</w:t>
            </w:r>
          </w:p>
        </w:tc>
        <w:tc>
          <w:tcPr>
            <w:tcW w:w="1096" w:type="dxa"/>
          </w:tcPr>
          <w:p w14:paraId="1052CD56" w14:textId="38F56C75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B34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96</w:t>
            </w:r>
          </w:p>
        </w:tc>
        <w:tc>
          <w:tcPr>
            <w:tcW w:w="1206" w:type="dxa"/>
          </w:tcPr>
          <w:p w14:paraId="539C0D2B" w14:textId="722F2964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</w:t>
            </w:r>
            <w:r w:rsidR="003B34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</w:t>
            </w:r>
            <w:r w:rsidR="003B34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41" w:type="dxa"/>
          </w:tcPr>
          <w:p w14:paraId="24B21BEA" w14:textId="1D4280D7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*</w:t>
            </w:r>
          </w:p>
        </w:tc>
        <w:tc>
          <w:tcPr>
            <w:tcW w:w="1925" w:type="dxa"/>
          </w:tcPr>
          <w:p w14:paraId="5FE5AC0F" w14:textId="2B254E66" w:rsidR="00490D20" w:rsidRPr="00693C1D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3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DHWT </w:t>
            </w:r>
          </w:p>
        </w:tc>
        <w:tc>
          <w:tcPr>
            <w:tcW w:w="2766" w:type="dxa"/>
          </w:tcPr>
          <w:p w14:paraId="0906A34E" w14:textId="6A10442E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ecutive functioning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1</w:t>
            </w:r>
          </w:p>
        </w:tc>
      </w:tr>
      <w:tr w:rsidR="00451119" w:rsidRPr="00693C1D" w14:paraId="6A6AC5A1" w14:textId="77777777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3490B9EC" w14:textId="46D95B7B" w:rsid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RX</w:t>
            </w:r>
          </w:p>
        </w:tc>
        <w:tc>
          <w:tcPr>
            <w:tcW w:w="1096" w:type="dxa"/>
          </w:tcPr>
          <w:p w14:paraId="2F3955F3" w14:textId="715BF892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8</w:t>
            </w:r>
          </w:p>
        </w:tc>
        <w:tc>
          <w:tcPr>
            <w:tcW w:w="1206" w:type="dxa"/>
          </w:tcPr>
          <w:p w14:paraId="45A31322" w14:textId="705BF0B2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8-</w:t>
            </w:r>
            <w:r w:rsidR="009642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1</w:t>
            </w:r>
          </w:p>
        </w:tc>
        <w:tc>
          <w:tcPr>
            <w:tcW w:w="1041" w:type="dxa"/>
          </w:tcPr>
          <w:p w14:paraId="1C21E09C" w14:textId="08A69782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9642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1925" w:type="dxa"/>
          </w:tcPr>
          <w:p w14:paraId="5AB291AB" w14:textId="3B634D9C" w:rsidR="00490D20" w:rsidRPr="00693C1D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3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. II/III IDH-mut</w:t>
            </w:r>
          </w:p>
        </w:tc>
        <w:tc>
          <w:tcPr>
            <w:tcW w:w="2766" w:type="dxa"/>
          </w:tcPr>
          <w:p w14:paraId="0F8B3487" w14:textId="0D14788C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mory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1</w:t>
            </w:r>
          </w:p>
        </w:tc>
      </w:tr>
      <w:tr w:rsidR="00451119" w:rsidRPr="00693C1D" w14:paraId="32702B59" w14:textId="77777777" w:rsidTr="00CA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386AD1B9" w14:textId="42ABE59C" w:rsid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F</w:t>
            </w:r>
          </w:p>
        </w:tc>
        <w:tc>
          <w:tcPr>
            <w:tcW w:w="1096" w:type="dxa"/>
          </w:tcPr>
          <w:p w14:paraId="74FC6DC3" w14:textId="513D693C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 w:rsidR="00662A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206" w:type="dxa"/>
          </w:tcPr>
          <w:p w14:paraId="130BBD97" w14:textId="25B81687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0</w:t>
            </w:r>
            <w:r w:rsidR="00662A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</w:t>
            </w:r>
            <w:r w:rsidR="00662A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41" w:type="dxa"/>
          </w:tcPr>
          <w:p w14:paraId="44750520" w14:textId="224505B2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  <w:r w:rsidR="00662A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925" w:type="dxa"/>
          </w:tcPr>
          <w:p w14:paraId="58526A1A" w14:textId="53FD9643" w:rsidR="00490D20" w:rsidRPr="00693C1D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3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DHWT </w:t>
            </w:r>
          </w:p>
        </w:tc>
        <w:tc>
          <w:tcPr>
            <w:tcW w:w="2766" w:type="dxa"/>
          </w:tcPr>
          <w:p w14:paraId="6CBD3A3D" w14:textId="6561528C" w:rsidR="00490D20" w:rsidRDefault="00490D20" w:rsidP="00187164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mory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1</w:t>
            </w:r>
          </w:p>
        </w:tc>
      </w:tr>
      <w:tr w:rsidR="00451119" w:rsidRPr="00693C1D" w14:paraId="3C57EDBA" w14:textId="77777777" w:rsidTr="00CA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</w:tcPr>
          <w:p w14:paraId="73DFAA1D" w14:textId="315B0552" w:rsidR="00490D20" w:rsidRDefault="00490D20" w:rsidP="00187164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3</w:t>
            </w:r>
          </w:p>
        </w:tc>
        <w:tc>
          <w:tcPr>
            <w:tcW w:w="1096" w:type="dxa"/>
          </w:tcPr>
          <w:p w14:paraId="668E036F" w14:textId="09AE4BAB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0</w:t>
            </w:r>
          </w:p>
        </w:tc>
        <w:tc>
          <w:tcPr>
            <w:tcW w:w="1206" w:type="dxa"/>
          </w:tcPr>
          <w:p w14:paraId="71269E8D" w14:textId="6D0F6521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  <w:r w:rsidR="00BC36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</w:t>
            </w:r>
            <w:r w:rsidR="00BC36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041" w:type="dxa"/>
          </w:tcPr>
          <w:p w14:paraId="719D7045" w14:textId="02A7957C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  <w:r w:rsidR="00BC36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925" w:type="dxa"/>
          </w:tcPr>
          <w:p w14:paraId="3FE8FA62" w14:textId="1128295C" w:rsidR="00490D20" w:rsidRPr="00693C1D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3C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HWT</w:t>
            </w:r>
          </w:p>
        </w:tc>
        <w:tc>
          <w:tcPr>
            <w:tcW w:w="2766" w:type="dxa"/>
          </w:tcPr>
          <w:p w14:paraId="67DA4A0E" w14:textId="61A8ADD5" w:rsidR="00490D20" w:rsidRDefault="00490D20" w:rsidP="00187164">
            <w:pPr>
              <w:pStyle w:val="Lijstaline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sychomotor Speed SD </w:t>
            </w:r>
            <w:r w:rsidR="00073D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1</w:t>
            </w:r>
          </w:p>
        </w:tc>
      </w:tr>
    </w:tbl>
    <w:p w14:paraId="0613E0F3" w14:textId="77777777" w:rsidR="000E7BBA" w:rsidRPr="00693C1D" w:rsidRDefault="000E7BB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0E7BBA" w:rsidRPr="00693C1D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ssel-2, E. van (Emma)">
    <w15:presenceInfo w15:providerId="AD" w15:userId="S::e.vankessel-2@umcutrecht.nl::54864800-a21b-44e4-ba6f-5d1f7c3528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6DE"/>
    <w:rsid w:val="00047063"/>
    <w:rsid w:val="00073DD0"/>
    <w:rsid w:val="0007495E"/>
    <w:rsid w:val="000920A1"/>
    <w:rsid w:val="000A3E9C"/>
    <w:rsid w:val="000C2788"/>
    <w:rsid w:val="000E7BBA"/>
    <w:rsid w:val="001044C4"/>
    <w:rsid w:val="001118A7"/>
    <w:rsid w:val="00116445"/>
    <w:rsid w:val="00120B4C"/>
    <w:rsid w:val="001507CF"/>
    <w:rsid w:val="001731AA"/>
    <w:rsid w:val="00187164"/>
    <w:rsid w:val="001A57DA"/>
    <w:rsid w:val="001F376A"/>
    <w:rsid w:val="00230036"/>
    <w:rsid w:val="002636D6"/>
    <w:rsid w:val="00284EE0"/>
    <w:rsid w:val="002C4116"/>
    <w:rsid w:val="002E2603"/>
    <w:rsid w:val="00304016"/>
    <w:rsid w:val="00394770"/>
    <w:rsid w:val="00396F93"/>
    <w:rsid w:val="003A61D9"/>
    <w:rsid w:val="003A647A"/>
    <w:rsid w:val="003A6EC9"/>
    <w:rsid w:val="003B3455"/>
    <w:rsid w:val="003E6332"/>
    <w:rsid w:val="003E664C"/>
    <w:rsid w:val="003F36DE"/>
    <w:rsid w:val="00404BB2"/>
    <w:rsid w:val="00451119"/>
    <w:rsid w:val="00456660"/>
    <w:rsid w:val="00490D20"/>
    <w:rsid w:val="004A36D7"/>
    <w:rsid w:val="004F3E41"/>
    <w:rsid w:val="00510C48"/>
    <w:rsid w:val="00530C67"/>
    <w:rsid w:val="00531FE2"/>
    <w:rsid w:val="00533FAA"/>
    <w:rsid w:val="005B337C"/>
    <w:rsid w:val="005D30BB"/>
    <w:rsid w:val="0060500E"/>
    <w:rsid w:val="00662AA1"/>
    <w:rsid w:val="00663AD7"/>
    <w:rsid w:val="00676C06"/>
    <w:rsid w:val="00693C1D"/>
    <w:rsid w:val="006C3537"/>
    <w:rsid w:val="006F2DD0"/>
    <w:rsid w:val="00733C02"/>
    <w:rsid w:val="00745E6A"/>
    <w:rsid w:val="007A0A21"/>
    <w:rsid w:val="007C2713"/>
    <w:rsid w:val="00803F91"/>
    <w:rsid w:val="0080695F"/>
    <w:rsid w:val="00820049"/>
    <w:rsid w:val="00877F03"/>
    <w:rsid w:val="00883EAE"/>
    <w:rsid w:val="008C2364"/>
    <w:rsid w:val="00920687"/>
    <w:rsid w:val="0096429B"/>
    <w:rsid w:val="0097075C"/>
    <w:rsid w:val="009C33FD"/>
    <w:rsid w:val="009C41AD"/>
    <w:rsid w:val="00A4785A"/>
    <w:rsid w:val="00A5425B"/>
    <w:rsid w:val="00A7451C"/>
    <w:rsid w:val="00A80FD0"/>
    <w:rsid w:val="00AA0C82"/>
    <w:rsid w:val="00B07509"/>
    <w:rsid w:val="00B1049E"/>
    <w:rsid w:val="00B12430"/>
    <w:rsid w:val="00B22861"/>
    <w:rsid w:val="00B54F12"/>
    <w:rsid w:val="00B632B6"/>
    <w:rsid w:val="00B74902"/>
    <w:rsid w:val="00BA6344"/>
    <w:rsid w:val="00BC36AF"/>
    <w:rsid w:val="00C06864"/>
    <w:rsid w:val="00C11AFC"/>
    <w:rsid w:val="00C50858"/>
    <w:rsid w:val="00CA65E1"/>
    <w:rsid w:val="00CC4030"/>
    <w:rsid w:val="00CE15DE"/>
    <w:rsid w:val="00D62F0E"/>
    <w:rsid w:val="00DC5846"/>
    <w:rsid w:val="00DD4795"/>
    <w:rsid w:val="00DF1443"/>
    <w:rsid w:val="00DF57A8"/>
    <w:rsid w:val="00E01C62"/>
    <w:rsid w:val="00E06C86"/>
    <w:rsid w:val="00E369CA"/>
    <w:rsid w:val="00E3776E"/>
    <w:rsid w:val="00E64F96"/>
    <w:rsid w:val="00E83BEB"/>
    <w:rsid w:val="00E859B8"/>
    <w:rsid w:val="00E9546C"/>
    <w:rsid w:val="00EB1924"/>
    <w:rsid w:val="00F06078"/>
    <w:rsid w:val="00F8417F"/>
    <w:rsid w:val="00F9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44E25"/>
  <w15:chartTrackingRefBased/>
  <w15:docId w15:val="{4FADACB5-84DD-4F43-BADC-AE49F1E2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F36DE"/>
    <w:pPr>
      <w:ind w:left="720"/>
      <w:contextualSpacing/>
    </w:pPr>
  </w:style>
  <w:style w:type="table" w:styleId="Tabelraster">
    <w:name w:val="Table Grid"/>
    <w:basedOn w:val="Standaardtabel"/>
    <w:uiPriority w:val="39"/>
    <w:rsid w:val="003F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-Accent3">
    <w:name w:val="List Table 1 Light Accent 3"/>
    <w:basedOn w:val="Standaardtabel"/>
    <w:uiPriority w:val="46"/>
    <w:rsid w:val="00693C1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nopgemaaktetabel2">
    <w:name w:val="Plain Table 2"/>
    <w:basedOn w:val="Standaardtabel"/>
    <w:uiPriority w:val="42"/>
    <w:rsid w:val="00693C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E859B8"/>
  </w:style>
  <w:style w:type="character" w:styleId="Verwijzingopmerking">
    <w:name w:val="annotation reference"/>
    <w:basedOn w:val="Standaardalinea-lettertype"/>
    <w:uiPriority w:val="99"/>
    <w:semiHidden/>
    <w:unhideWhenUsed/>
    <w:rsid w:val="00B632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632B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632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32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32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an Kessel</dc:creator>
  <cp:keywords/>
  <dc:description/>
  <cp:lastModifiedBy>Kessel-2, E. van (Emma)</cp:lastModifiedBy>
  <cp:revision>2</cp:revision>
  <dcterms:created xsi:type="dcterms:W3CDTF">2021-12-29T12:53:00Z</dcterms:created>
  <dcterms:modified xsi:type="dcterms:W3CDTF">2021-12-29T12:53:00Z</dcterms:modified>
</cp:coreProperties>
</file>